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1EBA0" w14:textId="507FE4A1" w:rsidR="00C94BD2" w:rsidRPr="00C94BD2" w:rsidRDefault="000477D0">
      <w:pPr>
        <w:rPr>
          <w:rFonts w:ascii="Times New Roman" w:hAnsi="Times New Roman" w:cs="Times New Roman"/>
          <w:sz w:val="24"/>
          <w:szCs w:val="24"/>
        </w:rPr>
      </w:pPr>
      <w:r w:rsidRPr="00C94B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26910D6" wp14:editId="6030359D">
                <wp:simplePos x="0" y="0"/>
                <wp:positionH relativeFrom="margin">
                  <wp:posOffset>-44743</wp:posOffset>
                </wp:positionH>
                <wp:positionV relativeFrom="paragraph">
                  <wp:posOffset>273050</wp:posOffset>
                </wp:positionV>
                <wp:extent cx="1162373" cy="289560"/>
                <wp:effectExtent l="0" t="0" r="0" b="0"/>
                <wp:wrapNone/>
                <wp:docPr id="3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373" cy="2895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417C3C" w14:textId="18A4B07F" w:rsidR="00C94BD2" w:rsidRPr="00C94BD2" w:rsidRDefault="00C94BD2" w:rsidP="00C94BD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In-hospital m</w:t>
                            </w:r>
                            <w:r w:rsidRPr="00C94BD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ortality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126910D6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margin-left:-3.5pt;margin-top:21.5pt;width:91.55pt;height:22.8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" filled="f" stroked="f">
                <v:textbox>
                  <w:txbxContent>
                    <w:p w14:paraId="47417C3C" w14:textId="18A4B07F" w:rsidR="00C94BD2" w:rsidRPr="00C94BD2" w:rsidRDefault="00C94BD2" w:rsidP="00C94BD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In-hospital m</w:t>
                      </w:r>
                      <w:r w:rsidRPr="00C94BD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ortal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3C95F15" w14:textId="496681BA" w:rsidR="00C94BD2" w:rsidRDefault="00C94BD2">
      <w:pPr>
        <w:rPr>
          <w:noProof/>
        </w:rPr>
      </w:pPr>
      <w:r w:rsidRPr="00C94BD2">
        <w:rPr>
          <w:noProof/>
        </w:rPr>
        <w:t xml:space="preserve"> </w:t>
      </w:r>
    </w:p>
    <w:p w14:paraId="223225F5" w14:textId="27F5399C" w:rsidR="000477D0" w:rsidRDefault="00D352FC">
      <w:pPr>
        <w:rPr>
          <w:noProof/>
        </w:rPr>
      </w:pPr>
      <w:r w:rsidRPr="00D352FC">
        <w:rPr>
          <w:noProof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42780688" wp14:editId="47D6A2B0">
                <wp:simplePos x="0" y="0"/>
                <wp:positionH relativeFrom="column">
                  <wp:posOffset>106680</wp:posOffset>
                </wp:positionH>
                <wp:positionV relativeFrom="paragraph">
                  <wp:posOffset>10160</wp:posOffset>
                </wp:positionV>
                <wp:extent cx="5329555" cy="1527175"/>
                <wp:effectExtent l="0" t="0" r="4445" b="0"/>
                <wp:wrapNone/>
                <wp:docPr id="1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29555" cy="1527175"/>
                          <a:chOff x="0" y="0"/>
                          <a:chExt cx="7234630" cy="2160000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6956"/>
                          <a:stretch/>
                        </pic:blipFill>
                        <pic:spPr>
                          <a:xfrm>
                            <a:off x="4867992" y="0"/>
                            <a:ext cx="2366638" cy="216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6956"/>
                          <a:stretch/>
                        </pic:blipFill>
                        <pic:spPr>
                          <a:xfrm>
                            <a:off x="0" y="0"/>
                            <a:ext cx="2366638" cy="216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6574"/>
                          <a:stretch/>
                        </pic:blipFill>
                        <pic:spPr>
                          <a:xfrm>
                            <a:off x="2440359" y="0"/>
                            <a:ext cx="2378980" cy="2160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502CA2E5" id="Group 15" o:spid="_x0000_s1026" style="position:absolute;margin-left:8.4pt;margin-top:.8pt;width:419.65pt;height:120.25pt;z-index:251696128;mso-width-relative:margin;mso-height-relative:margin" coordsize="72346,216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left:48679;width:23667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">
                  <v:imagedata r:id="rId7" o:title="" cropright="17666f"/>
                </v:shape>
                <v:shape id="Picture 9" o:spid="_x0000_s1028" type="#_x0000_t75" style="position:absolute;width:23666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">
                  <v:imagedata r:id="rId8" o:title="" cropright="17666f"/>
                </v:shape>
                <v:shape id="Picture 11" o:spid="_x0000_s1029" type="#_x0000_t75" style="position:absolute;left:24403;width:23790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">
                  <v:imagedata r:id="rId9" o:title="" cropright="17416f"/>
                </v:shape>
              </v:group>
            </w:pict>
          </mc:Fallback>
        </mc:AlternateContent>
      </w:r>
      <w:r w:rsidR="000477D0" w:rsidRPr="000477D0">
        <w:rPr>
          <w:noProof/>
        </w:rPr>
        <w:t xml:space="preserve">  </w:t>
      </w:r>
    </w:p>
    <w:p w14:paraId="5010BAB8" w14:textId="0673E005" w:rsidR="000477D0" w:rsidRDefault="000477D0">
      <w:pPr>
        <w:rPr>
          <w:noProof/>
        </w:rPr>
      </w:pPr>
    </w:p>
    <w:p w14:paraId="2996A0F6" w14:textId="656F7CBB" w:rsidR="004A2586" w:rsidRDefault="004A2586">
      <w:pPr>
        <w:rPr>
          <w:noProof/>
        </w:rPr>
      </w:pPr>
    </w:p>
    <w:p w14:paraId="152866AB" w14:textId="16FDF6E4" w:rsidR="004A2586" w:rsidRDefault="004A2586">
      <w:pPr>
        <w:rPr>
          <w:noProof/>
        </w:rPr>
      </w:pPr>
    </w:p>
    <w:p w14:paraId="1C76CEE1" w14:textId="77777777" w:rsidR="00D00CA7" w:rsidRDefault="00D00CA7">
      <w:pPr>
        <w:rPr>
          <w:noProof/>
        </w:rPr>
      </w:pPr>
    </w:p>
    <w:p w14:paraId="5B4B0E06" w14:textId="48672B26" w:rsidR="00BE2FA7" w:rsidRDefault="00BE2FA7">
      <w:pPr>
        <w:rPr>
          <w:noProof/>
        </w:rPr>
      </w:pPr>
      <w:r w:rsidRPr="00C94BD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7831082" wp14:editId="4AB108B3">
                <wp:simplePos x="0" y="0"/>
                <wp:positionH relativeFrom="margin">
                  <wp:posOffset>0</wp:posOffset>
                </wp:positionH>
                <wp:positionV relativeFrom="paragraph">
                  <wp:posOffset>130517</wp:posOffset>
                </wp:positionV>
                <wp:extent cx="1332854" cy="289560"/>
                <wp:effectExtent l="0" t="0" r="0" b="0"/>
                <wp:wrapNone/>
                <wp:docPr id="4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854" cy="2895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489936" w14:textId="77777777" w:rsidR="00BE2FA7" w:rsidRPr="00C94BD2" w:rsidRDefault="00BE2FA7" w:rsidP="00BE2FA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30-day all-cause m</w:t>
                            </w:r>
                            <w:r w:rsidRPr="00C94BD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ortality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7831082" id="_x0000_s1027" type="#_x0000_t202" style="position:absolute;margin-left:0;margin-top:10.3pt;width:104.95pt;height:22.8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" filled="f" stroked="f">
                <v:textbox>
                  <w:txbxContent>
                    <w:p w14:paraId="47489936" w14:textId="77777777" w:rsidR="00BE2FA7" w:rsidRPr="00C94BD2" w:rsidRDefault="00BE2FA7" w:rsidP="00BE2FA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30-day all-cause m</w:t>
                      </w:r>
                      <w:r w:rsidRPr="00C94BD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ortal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14C9413" w14:textId="4DEA9163" w:rsidR="00C763EB" w:rsidRDefault="00D352FC">
      <w:pPr>
        <w:rPr>
          <w:noProof/>
        </w:rPr>
      </w:pPr>
      <w:r w:rsidRPr="00D352FC">
        <w:rPr>
          <w:noProof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78350183" wp14:editId="71577FA9">
                <wp:simplePos x="0" y="0"/>
                <wp:positionH relativeFrom="column">
                  <wp:posOffset>205740</wp:posOffset>
                </wp:positionH>
                <wp:positionV relativeFrom="paragraph">
                  <wp:posOffset>140335</wp:posOffset>
                </wp:positionV>
                <wp:extent cx="5052060" cy="1501140"/>
                <wp:effectExtent l="0" t="0" r="0" b="3810"/>
                <wp:wrapNone/>
                <wp:docPr id="12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52060" cy="1501140"/>
                          <a:chOff x="0" y="0"/>
                          <a:chExt cx="7182180" cy="2163519"/>
                        </a:xfrm>
                      </wpg:grpSpPr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0193"/>
                          <a:stretch/>
                        </pic:blipFill>
                        <pic:spPr>
                          <a:xfrm>
                            <a:off x="4920441" y="3519"/>
                            <a:ext cx="2261739" cy="216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9968"/>
                          <a:stretch/>
                        </pic:blipFill>
                        <pic:spPr>
                          <a:xfrm>
                            <a:off x="0" y="0"/>
                            <a:ext cx="2269049" cy="216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0383"/>
                          <a:stretch/>
                        </pic:blipFill>
                        <pic:spPr>
                          <a:xfrm>
                            <a:off x="2460778" y="0"/>
                            <a:ext cx="2255569" cy="2160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2AC24BEC" id="Group 16" o:spid="_x0000_s1026" style="position:absolute;margin-left:16.2pt;margin-top:11.05pt;width:397.8pt;height:118.2pt;z-index:251698176;mso-width-relative:margin;mso-height-relative:margin" coordsize="71821,216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">
                <v:shape id="Picture 13" o:spid="_x0000_s1027" type="#_x0000_t75" style="position:absolute;left:49204;top:35;width:22617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">
                  <v:imagedata r:id="rId13" o:title="" cropright="19787f"/>
                </v:shape>
                <v:shape id="Picture 14" o:spid="_x0000_s1028" type="#_x0000_t75" style="position:absolute;width:22690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">
                  <v:imagedata r:id="rId14" o:title="" cropright="19640f"/>
                </v:shape>
                <v:shape id="Picture 15" o:spid="_x0000_s1029" type="#_x0000_t75" style="position:absolute;left:24607;width:22556;height:21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">
                  <v:imagedata r:id="rId15" o:title="" cropright="19912f"/>
                </v:shape>
              </v:group>
            </w:pict>
          </mc:Fallback>
        </mc:AlternateContent>
      </w:r>
    </w:p>
    <w:p w14:paraId="1E99099A" w14:textId="2DC1709C" w:rsidR="00C763EB" w:rsidRDefault="00C763EB">
      <w:pPr>
        <w:rPr>
          <w:noProof/>
        </w:rPr>
      </w:pPr>
    </w:p>
    <w:p w14:paraId="2D632D4E" w14:textId="10635618" w:rsidR="00D00CA7" w:rsidRDefault="00D00CA7">
      <w:pPr>
        <w:rPr>
          <w:noProof/>
        </w:rPr>
      </w:pPr>
    </w:p>
    <w:p w14:paraId="023E2D4E" w14:textId="265CB492" w:rsidR="00D00CA7" w:rsidRDefault="00D00CA7">
      <w:pPr>
        <w:rPr>
          <w:noProof/>
        </w:rPr>
      </w:pPr>
    </w:p>
    <w:p w14:paraId="4D881776" w14:textId="78F8F337" w:rsidR="00D00CA7" w:rsidRDefault="00D00CA7">
      <w:pPr>
        <w:rPr>
          <w:noProof/>
        </w:rPr>
      </w:pPr>
    </w:p>
    <w:p w14:paraId="07E765CC" w14:textId="77777777" w:rsidR="00B6140E" w:rsidRDefault="00B6140E">
      <w:pPr>
        <w:rPr>
          <w:noProof/>
        </w:rPr>
      </w:pPr>
    </w:p>
    <w:p w14:paraId="69D25A49" w14:textId="6B51FBD3" w:rsidR="00D00CA7" w:rsidRPr="00EE7CC4" w:rsidRDefault="00F031C7" w:rsidP="00D00CA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7CC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00CA7" w:rsidRPr="00EE7CC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EE7CC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B7052" w:rsidRPr="00EE7CC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00CA7" w:rsidRPr="00EE7CC4">
        <w:rPr>
          <w:rFonts w:ascii="Times New Roman" w:hAnsi="Times New Roman" w:cs="Times New Roman"/>
          <w:sz w:val="24"/>
          <w:szCs w:val="24"/>
        </w:rPr>
        <w:t xml:space="preserve">. Gaussian smoothing kernel density estimates distribution </w:t>
      </w:r>
      <w:r w:rsidR="00B6140E" w:rsidRPr="00EE7CC4">
        <w:rPr>
          <w:rFonts w:ascii="Times New Roman" w:hAnsi="Times New Roman" w:cs="Times New Roman"/>
          <w:sz w:val="24"/>
          <w:szCs w:val="24"/>
        </w:rPr>
        <w:t>for the</w:t>
      </w:r>
      <w:r w:rsidR="00D00CA7" w:rsidRPr="00EE7CC4">
        <w:rPr>
          <w:rFonts w:ascii="Times New Roman" w:hAnsi="Times New Roman" w:cs="Times New Roman"/>
          <w:sz w:val="24"/>
          <w:szCs w:val="24"/>
        </w:rPr>
        <w:t xml:space="preserve"> Charlson Comorbidity Index, Pitt Bacteremia</w:t>
      </w:r>
      <w:r w:rsidR="00B6140E" w:rsidRPr="00EE7CC4">
        <w:rPr>
          <w:rFonts w:ascii="Times New Roman" w:hAnsi="Times New Roman" w:cs="Times New Roman"/>
          <w:sz w:val="24"/>
          <w:szCs w:val="24"/>
        </w:rPr>
        <w:t xml:space="preserve"> score</w:t>
      </w:r>
      <w:r w:rsidR="00D00CA7" w:rsidRPr="00EE7CC4">
        <w:rPr>
          <w:rFonts w:ascii="Times New Roman" w:hAnsi="Times New Roman" w:cs="Times New Roman"/>
          <w:sz w:val="24"/>
          <w:szCs w:val="24"/>
        </w:rPr>
        <w:t xml:space="preserve"> and INCREMENT-CPE score as a function of the in-hospital and 30-day all-cause mortality </w:t>
      </w:r>
      <w:r w:rsidR="00B6140E" w:rsidRPr="00EE7CC4">
        <w:rPr>
          <w:rFonts w:ascii="Times New Roman" w:hAnsi="Times New Roman" w:cs="Times New Roman"/>
          <w:sz w:val="24"/>
          <w:szCs w:val="24"/>
        </w:rPr>
        <w:t>status among</w:t>
      </w:r>
      <w:r w:rsidR="00D00CA7" w:rsidRPr="00EE7CC4">
        <w:rPr>
          <w:rFonts w:ascii="Times New Roman" w:hAnsi="Times New Roman" w:cs="Times New Roman"/>
          <w:sz w:val="24"/>
          <w:szCs w:val="24"/>
        </w:rPr>
        <w:t xml:space="preserve"> patients </w:t>
      </w:r>
      <w:r w:rsidR="008804FB">
        <w:rPr>
          <w:rFonts w:ascii="Times New Roman" w:hAnsi="Times New Roman" w:cs="Times New Roman"/>
          <w:sz w:val="24"/>
          <w:szCs w:val="24"/>
        </w:rPr>
        <w:t>with</w:t>
      </w:r>
      <w:r w:rsidR="00D00CA7" w:rsidRPr="00EE7CC4">
        <w:rPr>
          <w:rFonts w:ascii="Times New Roman" w:hAnsi="Times New Roman" w:cs="Times New Roman"/>
          <w:sz w:val="24"/>
          <w:szCs w:val="24"/>
        </w:rPr>
        <w:t xml:space="preserve"> ceftazidime/avibactam</w:t>
      </w:r>
      <w:r w:rsidR="008804FB">
        <w:rPr>
          <w:rFonts w:ascii="Times New Roman" w:hAnsi="Times New Roman" w:cs="Times New Roman"/>
          <w:sz w:val="24"/>
          <w:szCs w:val="24"/>
        </w:rPr>
        <w:t>-</w:t>
      </w:r>
      <w:r w:rsidR="00D00CA7" w:rsidRPr="00EE7CC4">
        <w:rPr>
          <w:rFonts w:ascii="Times New Roman" w:hAnsi="Times New Roman" w:cs="Times New Roman"/>
          <w:sz w:val="24"/>
          <w:szCs w:val="24"/>
        </w:rPr>
        <w:t>resistant KPC-</w:t>
      </w:r>
      <w:r w:rsidR="003B03E7" w:rsidRPr="00EE7CC4">
        <w:rPr>
          <w:rFonts w:ascii="Times New Roman" w:hAnsi="Times New Roman" w:cs="Times New Roman"/>
          <w:sz w:val="24"/>
          <w:szCs w:val="24"/>
        </w:rPr>
        <w:t xml:space="preserve">producing </w:t>
      </w:r>
      <w:r w:rsidR="00D00CA7" w:rsidRPr="00EE7CC4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3B03E7" w:rsidRPr="00EE7CC4">
        <w:rPr>
          <w:rFonts w:ascii="Times New Roman" w:hAnsi="Times New Roman" w:cs="Times New Roman"/>
          <w:i/>
          <w:iCs/>
          <w:sz w:val="24"/>
          <w:szCs w:val="24"/>
        </w:rPr>
        <w:t>lebsiella pneumoniae</w:t>
      </w:r>
      <w:r w:rsidR="00D00CA7" w:rsidRPr="00EE7CC4">
        <w:rPr>
          <w:rFonts w:ascii="Times New Roman" w:hAnsi="Times New Roman" w:cs="Times New Roman"/>
          <w:sz w:val="24"/>
          <w:szCs w:val="24"/>
        </w:rPr>
        <w:t xml:space="preserve"> bloodstream infection</w:t>
      </w:r>
      <w:r w:rsidR="00426362">
        <w:rPr>
          <w:rFonts w:ascii="Times New Roman" w:hAnsi="Times New Roman" w:cs="Times New Roman"/>
          <w:sz w:val="24"/>
          <w:szCs w:val="24"/>
        </w:rPr>
        <w:t xml:space="preserve"> </w:t>
      </w:r>
      <w:r w:rsidR="00426362" w:rsidRPr="00426362">
        <w:rPr>
          <w:rFonts w:ascii="Times New Roman" w:hAnsi="Times New Roman" w:cs="Times New Roman"/>
          <w:sz w:val="24"/>
          <w:szCs w:val="24"/>
          <w:highlight w:val="yellow"/>
        </w:rPr>
        <w:t>(blue: survivors; red: non-survi</w:t>
      </w:r>
      <w:r w:rsidR="00426362">
        <w:rPr>
          <w:rFonts w:ascii="Times New Roman" w:hAnsi="Times New Roman" w:cs="Times New Roman"/>
          <w:sz w:val="24"/>
          <w:szCs w:val="24"/>
          <w:highlight w:val="yellow"/>
        </w:rPr>
        <w:t>v</w:t>
      </w:r>
      <w:r w:rsidR="00426362" w:rsidRPr="00426362">
        <w:rPr>
          <w:rFonts w:ascii="Times New Roman" w:hAnsi="Times New Roman" w:cs="Times New Roman"/>
          <w:sz w:val="24"/>
          <w:szCs w:val="24"/>
          <w:highlight w:val="yellow"/>
        </w:rPr>
        <w:t>ors)</w:t>
      </w:r>
      <w:r w:rsidR="00D00CA7" w:rsidRPr="00426362">
        <w:rPr>
          <w:rFonts w:ascii="Times New Roman" w:hAnsi="Times New Roman" w:cs="Times New Roman"/>
          <w:sz w:val="24"/>
          <w:szCs w:val="24"/>
        </w:rPr>
        <w:t>.</w:t>
      </w:r>
    </w:p>
    <w:p w14:paraId="6CBB55AA" w14:textId="77777777" w:rsidR="00D00CA7" w:rsidRDefault="00D00CA7">
      <w:pPr>
        <w:rPr>
          <w:noProof/>
        </w:rPr>
      </w:pPr>
    </w:p>
    <w:sectPr w:rsidR="00D00C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D84"/>
    <w:rsid w:val="000477D0"/>
    <w:rsid w:val="003B03E7"/>
    <w:rsid w:val="00423613"/>
    <w:rsid w:val="00426362"/>
    <w:rsid w:val="004A2586"/>
    <w:rsid w:val="004B3DF4"/>
    <w:rsid w:val="007318D2"/>
    <w:rsid w:val="008804FB"/>
    <w:rsid w:val="00983D84"/>
    <w:rsid w:val="009B7052"/>
    <w:rsid w:val="00B6140E"/>
    <w:rsid w:val="00BD03AC"/>
    <w:rsid w:val="00BE2FA7"/>
    <w:rsid w:val="00C02535"/>
    <w:rsid w:val="00C763EB"/>
    <w:rsid w:val="00C94BD2"/>
    <w:rsid w:val="00CD7C89"/>
    <w:rsid w:val="00D00CA7"/>
    <w:rsid w:val="00D352FC"/>
    <w:rsid w:val="00ED4D83"/>
    <w:rsid w:val="00EE7CC4"/>
    <w:rsid w:val="00F031C7"/>
    <w:rsid w:val="00F5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F2A4E"/>
  <w15:chartTrackingRefBased/>
  <w15:docId w15:val="{5ABDC0D4-1573-4D3A-8C9A-C663E51C2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oattini</dc:creator>
  <cp:keywords/>
  <dc:description/>
  <cp:lastModifiedBy>matteo boattini</cp:lastModifiedBy>
  <cp:revision>21</cp:revision>
  <dcterms:created xsi:type="dcterms:W3CDTF">2023-02-06T07:50:00Z</dcterms:created>
  <dcterms:modified xsi:type="dcterms:W3CDTF">2023-08-25T12:11:00Z</dcterms:modified>
</cp:coreProperties>
</file>